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903"/>
        <w:tblW w:w="8784" w:type="dxa"/>
        <w:tblLook w:val="04A0" w:firstRow="1" w:lastRow="0" w:firstColumn="1" w:lastColumn="0" w:noHBand="0" w:noVBand="1"/>
      </w:tblPr>
      <w:tblGrid>
        <w:gridCol w:w="1722"/>
        <w:gridCol w:w="2526"/>
        <w:gridCol w:w="2551"/>
        <w:gridCol w:w="1985"/>
      </w:tblGrid>
      <w:tr w:rsidR="00123D11" w14:paraId="61BC1D57" w14:textId="77777777" w:rsidTr="00AD326D">
        <w:trPr>
          <w:trHeight w:val="706"/>
        </w:trPr>
        <w:tc>
          <w:tcPr>
            <w:tcW w:w="1722" w:type="dxa"/>
          </w:tcPr>
          <w:p w14:paraId="68E16691" w14:textId="238CAF9A" w:rsidR="00123D11" w:rsidRPr="00123D11" w:rsidRDefault="00123D11" w:rsidP="00625E07">
            <w:pPr>
              <w:rPr>
                <w:rFonts w:ascii="Times" w:hAnsi="Times"/>
                <w:sz w:val="22"/>
                <w:szCs w:val="22"/>
              </w:rPr>
            </w:pPr>
            <w:r w:rsidRPr="00123D11">
              <w:rPr>
                <w:rFonts w:ascii="Times" w:hAnsi="Times"/>
                <w:sz w:val="22"/>
                <w:szCs w:val="22"/>
              </w:rPr>
              <w:t>GENE</w:t>
            </w:r>
          </w:p>
        </w:tc>
        <w:tc>
          <w:tcPr>
            <w:tcW w:w="2526" w:type="dxa"/>
          </w:tcPr>
          <w:p w14:paraId="103F6CCC" w14:textId="7C1892B0" w:rsidR="00123D11" w:rsidRDefault="00C62202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Rescue upon </w:t>
            </w:r>
            <w:r w:rsidR="00123D11" w:rsidRPr="00123D11">
              <w:rPr>
                <w:rFonts w:ascii="Times" w:hAnsi="Times"/>
                <w:sz w:val="22"/>
                <w:szCs w:val="22"/>
              </w:rPr>
              <w:t>E2F4-5 KD</w:t>
            </w:r>
          </w:p>
          <w:p w14:paraId="2A28AA4F" w14:textId="1496E787" w:rsidR="00C62202" w:rsidRPr="00123D11" w:rsidRDefault="00C62202" w:rsidP="00AD326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RT-qPCR)</w:t>
            </w:r>
          </w:p>
        </w:tc>
        <w:tc>
          <w:tcPr>
            <w:tcW w:w="2551" w:type="dxa"/>
          </w:tcPr>
          <w:p w14:paraId="4A2D0543" w14:textId="51BD5883" w:rsidR="00123D11" w:rsidRDefault="00C62202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Rescue upon </w:t>
            </w:r>
            <w:r w:rsidR="00123D11" w:rsidRPr="00123D11">
              <w:rPr>
                <w:rFonts w:ascii="Symbol" w:hAnsi="Symbol"/>
                <w:sz w:val="22"/>
                <w:szCs w:val="22"/>
              </w:rPr>
              <w:t>D</w:t>
            </w:r>
            <w:r w:rsidR="00123D11" w:rsidRPr="00123D11">
              <w:rPr>
                <w:rFonts w:ascii="Times" w:hAnsi="Times"/>
                <w:sz w:val="22"/>
                <w:szCs w:val="22"/>
              </w:rPr>
              <w:t>Np73</w:t>
            </w:r>
            <w:r w:rsidR="00123D11" w:rsidRPr="00123D11">
              <w:rPr>
                <w:rFonts w:ascii="Symbol" w:hAnsi="Symbol"/>
                <w:sz w:val="22"/>
                <w:szCs w:val="22"/>
              </w:rPr>
              <w:t>a</w:t>
            </w:r>
            <w:r w:rsidR="00123D11" w:rsidRPr="00123D11">
              <w:rPr>
                <w:rFonts w:ascii="Times" w:hAnsi="Times"/>
                <w:sz w:val="22"/>
                <w:szCs w:val="22"/>
              </w:rPr>
              <w:t xml:space="preserve"> KD</w:t>
            </w:r>
          </w:p>
          <w:p w14:paraId="751A662C" w14:textId="7C3CECB2" w:rsidR="00C62202" w:rsidRPr="00123D11" w:rsidRDefault="00C62202" w:rsidP="00AD326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RT-qPCR)</w:t>
            </w:r>
          </w:p>
        </w:tc>
        <w:tc>
          <w:tcPr>
            <w:tcW w:w="1985" w:type="dxa"/>
          </w:tcPr>
          <w:p w14:paraId="10CE9F26" w14:textId="69C3F8BB" w:rsidR="00123D11" w:rsidRPr="00123D11" w:rsidRDefault="00123D11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P53/TP73 RE</w:t>
            </w:r>
          </w:p>
        </w:tc>
      </w:tr>
      <w:tr w:rsidR="00BF13CA" w14:paraId="64BFF765" w14:textId="77777777" w:rsidTr="00AD326D">
        <w:trPr>
          <w:trHeight w:val="338"/>
        </w:trPr>
        <w:tc>
          <w:tcPr>
            <w:tcW w:w="1722" w:type="dxa"/>
          </w:tcPr>
          <w:p w14:paraId="08BE76B7" w14:textId="4794F6F1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C1</w:t>
            </w:r>
          </w:p>
        </w:tc>
        <w:tc>
          <w:tcPr>
            <w:tcW w:w="2526" w:type="dxa"/>
          </w:tcPr>
          <w:p w14:paraId="0DDCF15F" w14:textId="38D25CBC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70248766" w14:textId="793C6253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446B559B" w14:textId="1C94F5A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5CE9A873" w14:textId="77777777" w:rsidTr="00AD326D">
        <w:trPr>
          <w:trHeight w:val="338"/>
        </w:trPr>
        <w:tc>
          <w:tcPr>
            <w:tcW w:w="1722" w:type="dxa"/>
          </w:tcPr>
          <w:p w14:paraId="3382C099" w14:textId="6C7C935E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RR15L</w:t>
            </w:r>
          </w:p>
        </w:tc>
        <w:tc>
          <w:tcPr>
            <w:tcW w:w="2526" w:type="dxa"/>
          </w:tcPr>
          <w:p w14:paraId="3A237E6E" w14:textId="4BF07E6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7EB61B6C" w14:textId="785F944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2B46F9CB" w14:textId="131FD042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7E0C9A96" w14:textId="77777777" w:rsidTr="00AD326D">
        <w:trPr>
          <w:trHeight w:val="338"/>
        </w:trPr>
        <w:tc>
          <w:tcPr>
            <w:tcW w:w="1722" w:type="dxa"/>
          </w:tcPr>
          <w:p w14:paraId="0AF03D77" w14:textId="7E5E3244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IC3</w:t>
            </w:r>
          </w:p>
        </w:tc>
        <w:tc>
          <w:tcPr>
            <w:tcW w:w="2526" w:type="dxa"/>
          </w:tcPr>
          <w:p w14:paraId="3D72B11B" w14:textId="722004AE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74013F75" w14:textId="7FC1B90B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6EEC65DC" w14:textId="77CE2471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1B767B5B" w14:textId="77777777" w:rsidTr="00AD326D">
        <w:trPr>
          <w:trHeight w:val="338"/>
        </w:trPr>
        <w:tc>
          <w:tcPr>
            <w:tcW w:w="1722" w:type="dxa"/>
          </w:tcPr>
          <w:p w14:paraId="44935B76" w14:textId="019160F3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GAD1</w:t>
            </w:r>
          </w:p>
        </w:tc>
        <w:tc>
          <w:tcPr>
            <w:tcW w:w="2526" w:type="dxa"/>
          </w:tcPr>
          <w:p w14:paraId="64289827" w14:textId="7778AE15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04620BA7" w14:textId="0C6B9B6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4065C655" w14:textId="663FC098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66AD480B" w14:textId="77777777" w:rsidTr="00AD326D">
        <w:trPr>
          <w:trHeight w:val="338"/>
        </w:trPr>
        <w:tc>
          <w:tcPr>
            <w:tcW w:w="1722" w:type="dxa"/>
          </w:tcPr>
          <w:p w14:paraId="2B6708AF" w14:textId="5BD0B5CE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FB</w:t>
            </w:r>
          </w:p>
        </w:tc>
        <w:tc>
          <w:tcPr>
            <w:tcW w:w="2526" w:type="dxa"/>
          </w:tcPr>
          <w:p w14:paraId="2AC4E503" w14:textId="3366BF0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5E9269D9" w14:textId="2223F64E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31F387CB" w14:textId="78AAC22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5167EC89" w14:textId="77777777" w:rsidTr="00AD326D">
        <w:trPr>
          <w:trHeight w:val="338"/>
        </w:trPr>
        <w:tc>
          <w:tcPr>
            <w:tcW w:w="1722" w:type="dxa"/>
          </w:tcPr>
          <w:p w14:paraId="20B1AAE9" w14:textId="6CD9CA73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INAR1</w:t>
            </w:r>
          </w:p>
        </w:tc>
        <w:tc>
          <w:tcPr>
            <w:tcW w:w="2526" w:type="dxa"/>
          </w:tcPr>
          <w:p w14:paraId="5AF6691C" w14:textId="6793293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3A2B476A" w14:textId="147F7231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295F8B18" w14:textId="26D1C6C3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1B6A17AA" w14:textId="77777777" w:rsidTr="00AD326D">
        <w:trPr>
          <w:trHeight w:val="338"/>
        </w:trPr>
        <w:tc>
          <w:tcPr>
            <w:tcW w:w="1722" w:type="dxa"/>
          </w:tcPr>
          <w:p w14:paraId="1AEA354A" w14:textId="49408470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NKRD22</w:t>
            </w:r>
          </w:p>
        </w:tc>
        <w:tc>
          <w:tcPr>
            <w:tcW w:w="2526" w:type="dxa"/>
          </w:tcPr>
          <w:p w14:paraId="260B127B" w14:textId="7D31BD85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11D0ADD0" w14:textId="612F98FE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DA8AFB9" w14:textId="677D663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4E07D014" w14:textId="77777777" w:rsidTr="00AD326D">
        <w:trPr>
          <w:trHeight w:val="338"/>
        </w:trPr>
        <w:tc>
          <w:tcPr>
            <w:tcW w:w="1722" w:type="dxa"/>
          </w:tcPr>
          <w:p w14:paraId="501A84DC" w14:textId="722AFCF2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BM44</w:t>
            </w:r>
          </w:p>
        </w:tc>
        <w:tc>
          <w:tcPr>
            <w:tcW w:w="2526" w:type="dxa"/>
          </w:tcPr>
          <w:p w14:paraId="2467DD4A" w14:textId="308D18A1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3FA132E7" w14:textId="23557285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62AABA6" w14:textId="3406048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21E79415" w14:textId="77777777" w:rsidTr="00AD326D">
        <w:trPr>
          <w:trHeight w:val="338"/>
        </w:trPr>
        <w:tc>
          <w:tcPr>
            <w:tcW w:w="1722" w:type="dxa"/>
          </w:tcPr>
          <w:p w14:paraId="1CC661C4" w14:textId="44EF6629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EX15</w:t>
            </w:r>
          </w:p>
        </w:tc>
        <w:tc>
          <w:tcPr>
            <w:tcW w:w="2526" w:type="dxa"/>
          </w:tcPr>
          <w:p w14:paraId="01A14F29" w14:textId="3AE5DB85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246678CA" w14:textId="2B6B98D7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A34AD43" w14:textId="1841AC2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4B20BB5A" w14:textId="77777777" w:rsidTr="00AD326D">
        <w:trPr>
          <w:trHeight w:val="338"/>
        </w:trPr>
        <w:tc>
          <w:tcPr>
            <w:tcW w:w="1722" w:type="dxa"/>
          </w:tcPr>
          <w:p w14:paraId="4C28B651" w14:textId="32FE21C0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CNG1</w:t>
            </w:r>
          </w:p>
        </w:tc>
        <w:tc>
          <w:tcPr>
            <w:tcW w:w="2526" w:type="dxa"/>
          </w:tcPr>
          <w:p w14:paraId="50E72AF6" w14:textId="6E6D96C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4F680651" w14:textId="46C30ECA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4C7414B" w14:textId="649BC8F2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5A962F4C" w14:textId="77777777" w:rsidTr="00AD326D">
        <w:trPr>
          <w:trHeight w:val="338"/>
        </w:trPr>
        <w:tc>
          <w:tcPr>
            <w:tcW w:w="1722" w:type="dxa"/>
          </w:tcPr>
          <w:p w14:paraId="41C0551F" w14:textId="7F5E4DBF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DKN1B</w:t>
            </w:r>
          </w:p>
        </w:tc>
        <w:tc>
          <w:tcPr>
            <w:tcW w:w="2526" w:type="dxa"/>
          </w:tcPr>
          <w:p w14:paraId="0A8E4F8C" w14:textId="3A7D6211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108E53B4" w14:textId="550B45D2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3F2DC974" w14:textId="248013D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3982C375" w14:textId="77777777" w:rsidTr="00AD326D">
        <w:trPr>
          <w:trHeight w:val="338"/>
        </w:trPr>
        <w:tc>
          <w:tcPr>
            <w:tcW w:w="1722" w:type="dxa"/>
          </w:tcPr>
          <w:p w14:paraId="4EA14D60" w14:textId="251D6871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DKN2</w:t>
            </w:r>
            <w:r w:rsidR="00A747E9">
              <w:rPr>
                <w:rFonts w:ascii="Times" w:hAnsi="Times"/>
                <w:sz w:val="22"/>
                <w:szCs w:val="22"/>
              </w:rPr>
              <w:t xml:space="preserve">B </w:t>
            </w:r>
          </w:p>
        </w:tc>
        <w:tc>
          <w:tcPr>
            <w:tcW w:w="2526" w:type="dxa"/>
          </w:tcPr>
          <w:p w14:paraId="1D2242C1" w14:textId="6C225E7C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4667A8A6" w14:textId="0D18231F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11BDCD89" w14:textId="7BD1C648" w:rsidR="00BF13CA" w:rsidRPr="00123D11" w:rsidRDefault="00851EE2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A747E9" w14:paraId="7AF1AD14" w14:textId="77777777" w:rsidTr="00AD326D">
        <w:trPr>
          <w:trHeight w:val="338"/>
        </w:trPr>
        <w:tc>
          <w:tcPr>
            <w:tcW w:w="1722" w:type="dxa"/>
          </w:tcPr>
          <w:p w14:paraId="087E1D00" w14:textId="54626672" w:rsidR="00A747E9" w:rsidRDefault="00A747E9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DKN2D</w:t>
            </w:r>
          </w:p>
        </w:tc>
        <w:tc>
          <w:tcPr>
            <w:tcW w:w="2526" w:type="dxa"/>
          </w:tcPr>
          <w:p w14:paraId="692B4F5B" w14:textId="586B4268" w:rsidR="00A747E9" w:rsidRDefault="00A747E9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3D904567" w14:textId="4273CB17" w:rsidR="00A747E9" w:rsidRDefault="00A747E9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62C3571C" w14:textId="7169C708" w:rsidR="00A747E9" w:rsidRDefault="00A747E9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02A42557" w14:textId="77777777" w:rsidTr="00AD326D">
        <w:trPr>
          <w:trHeight w:val="338"/>
        </w:trPr>
        <w:tc>
          <w:tcPr>
            <w:tcW w:w="1722" w:type="dxa"/>
          </w:tcPr>
          <w:p w14:paraId="68912C4E" w14:textId="6601FCDF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ZMAT3</w:t>
            </w:r>
          </w:p>
        </w:tc>
        <w:tc>
          <w:tcPr>
            <w:tcW w:w="2526" w:type="dxa"/>
          </w:tcPr>
          <w:p w14:paraId="245D8D25" w14:textId="6DBA3554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33FC91FE" w14:textId="67D0A4D6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/-</w:t>
            </w:r>
          </w:p>
        </w:tc>
        <w:tc>
          <w:tcPr>
            <w:tcW w:w="1985" w:type="dxa"/>
          </w:tcPr>
          <w:p w14:paraId="7B799709" w14:textId="0DD961B1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4AAF588E" w14:textId="77777777" w:rsidTr="00AD326D">
        <w:trPr>
          <w:trHeight w:val="338"/>
        </w:trPr>
        <w:tc>
          <w:tcPr>
            <w:tcW w:w="1722" w:type="dxa"/>
          </w:tcPr>
          <w:p w14:paraId="2F7F969F" w14:textId="06A05CAB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TEN</w:t>
            </w:r>
          </w:p>
        </w:tc>
        <w:tc>
          <w:tcPr>
            <w:tcW w:w="2526" w:type="dxa"/>
          </w:tcPr>
          <w:p w14:paraId="4CC20F21" w14:textId="61D1DDCC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4BCB35C3" w14:textId="11C7C667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DDA4C56" w14:textId="4F8D0694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0B82E083" w14:textId="77777777" w:rsidTr="00AD326D">
        <w:trPr>
          <w:trHeight w:val="338"/>
        </w:trPr>
        <w:tc>
          <w:tcPr>
            <w:tcW w:w="1722" w:type="dxa"/>
          </w:tcPr>
          <w:p w14:paraId="219EE25B" w14:textId="35D03B56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WASF3</w:t>
            </w:r>
          </w:p>
        </w:tc>
        <w:tc>
          <w:tcPr>
            <w:tcW w:w="2526" w:type="dxa"/>
          </w:tcPr>
          <w:p w14:paraId="675E91E0" w14:textId="460678FE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2551" w:type="dxa"/>
          </w:tcPr>
          <w:p w14:paraId="320F2FE4" w14:textId="5354B716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/-</w:t>
            </w:r>
          </w:p>
        </w:tc>
        <w:tc>
          <w:tcPr>
            <w:tcW w:w="1985" w:type="dxa"/>
          </w:tcPr>
          <w:p w14:paraId="0BAD1ECA" w14:textId="5B03BC06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1FC236C3" w14:textId="77777777" w:rsidTr="00AD326D">
        <w:trPr>
          <w:trHeight w:val="338"/>
        </w:trPr>
        <w:tc>
          <w:tcPr>
            <w:tcW w:w="1722" w:type="dxa"/>
          </w:tcPr>
          <w:p w14:paraId="1BAA64B6" w14:textId="7A09B6A7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BCL2L11</w:t>
            </w:r>
          </w:p>
        </w:tc>
        <w:tc>
          <w:tcPr>
            <w:tcW w:w="2526" w:type="dxa"/>
          </w:tcPr>
          <w:p w14:paraId="72E66DCF" w14:textId="60AA35BE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0D0F9A49" w14:textId="3A42FBDB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/-</w:t>
            </w:r>
          </w:p>
        </w:tc>
        <w:tc>
          <w:tcPr>
            <w:tcW w:w="1985" w:type="dxa"/>
          </w:tcPr>
          <w:p w14:paraId="2A9E8E34" w14:textId="3865D374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52757BB8" w14:textId="77777777" w:rsidTr="00AD326D">
        <w:trPr>
          <w:trHeight w:val="338"/>
        </w:trPr>
        <w:tc>
          <w:tcPr>
            <w:tcW w:w="1722" w:type="dxa"/>
          </w:tcPr>
          <w:p w14:paraId="20AF28BC" w14:textId="5136E50C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ZNF540</w:t>
            </w:r>
          </w:p>
        </w:tc>
        <w:tc>
          <w:tcPr>
            <w:tcW w:w="2526" w:type="dxa"/>
          </w:tcPr>
          <w:p w14:paraId="7ABA7CF9" w14:textId="448B764D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/+</w:t>
            </w:r>
          </w:p>
        </w:tc>
        <w:tc>
          <w:tcPr>
            <w:tcW w:w="2551" w:type="dxa"/>
          </w:tcPr>
          <w:p w14:paraId="5F596400" w14:textId="614C71C5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/+</w:t>
            </w:r>
          </w:p>
        </w:tc>
        <w:tc>
          <w:tcPr>
            <w:tcW w:w="1985" w:type="dxa"/>
          </w:tcPr>
          <w:p w14:paraId="035E4479" w14:textId="6A25FFC2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BF13CA" w14:paraId="46D0D423" w14:textId="77777777" w:rsidTr="00AD326D">
        <w:trPr>
          <w:trHeight w:val="338"/>
        </w:trPr>
        <w:tc>
          <w:tcPr>
            <w:tcW w:w="1722" w:type="dxa"/>
          </w:tcPr>
          <w:p w14:paraId="3EE9C434" w14:textId="5A681198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FMBT2</w:t>
            </w:r>
          </w:p>
        </w:tc>
        <w:tc>
          <w:tcPr>
            <w:tcW w:w="2526" w:type="dxa"/>
          </w:tcPr>
          <w:p w14:paraId="2918E073" w14:textId="41DDD377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/+</w:t>
            </w:r>
          </w:p>
        </w:tc>
        <w:tc>
          <w:tcPr>
            <w:tcW w:w="2551" w:type="dxa"/>
          </w:tcPr>
          <w:p w14:paraId="3A676249" w14:textId="6A2C98B6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/+</w:t>
            </w:r>
          </w:p>
        </w:tc>
        <w:tc>
          <w:tcPr>
            <w:tcW w:w="1985" w:type="dxa"/>
          </w:tcPr>
          <w:p w14:paraId="2B326170" w14:textId="228276AC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05CCA32F" w14:textId="77777777" w:rsidTr="00AD326D">
        <w:trPr>
          <w:trHeight w:val="338"/>
        </w:trPr>
        <w:tc>
          <w:tcPr>
            <w:tcW w:w="1722" w:type="dxa"/>
          </w:tcPr>
          <w:p w14:paraId="58BE8066" w14:textId="252961F3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R1D2</w:t>
            </w:r>
          </w:p>
        </w:tc>
        <w:tc>
          <w:tcPr>
            <w:tcW w:w="2526" w:type="dxa"/>
          </w:tcPr>
          <w:p w14:paraId="1F50A931" w14:textId="635D5943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747771FF" w14:textId="33A30D2E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t tested</w:t>
            </w:r>
          </w:p>
        </w:tc>
        <w:tc>
          <w:tcPr>
            <w:tcW w:w="1985" w:type="dxa"/>
          </w:tcPr>
          <w:p w14:paraId="255D427E" w14:textId="7A34FB07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164A0855" w14:textId="77777777" w:rsidTr="00AD326D">
        <w:trPr>
          <w:trHeight w:val="338"/>
        </w:trPr>
        <w:tc>
          <w:tcPr>
            <w:tcW w:w="1722" w:type="dxa"/>
          </w:tcPr>
          <w:p w14:paraId="4756B6AF" w14:textId="57F46296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L20RA</w:t>
            </w:r>
          </w:p>
        </w:tc>
        <w:tc>
          <w:tcPr>
            <w:tcW w:w="2526" w:type="dxa"/>
          </w:tcPr>
          <w:p w14:paraId="64AB2D97" w14:textId="527BF831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1600E7C7" w14:textId="4300C0CF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t tested</w:t>
            </w:r>
          </w:p>
        </w:tc>
        <w:tc>
          <w:tcPr>
            <w:tcW w:w="1985" w:type="dxa"/>
          </w:tcPr>
          <w:p w14:paraId="3BC882AD" w14:textId="67498A79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64F20CCB" w14:textId="77777777" w:rsidTr="00AD326D">
        <w:trPr>
          <w:trHeight w:val="338"/>
        </w:trPr>
        <w:tc>
          <w:tcPr>
            <w:tcW w:w="1722" w:type="dxa"/>
          </w:tcPr>
          <w:p w14:paraId="3FE64787" w14:textId="6D0AF634" w:rsidR="00BF13CA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ANCL3</w:t>
            </w:r>
          </w:p>
        </w:tc>
        <w:tc>
          <w:tcPr>
            <w:tcW w:w="2526" w:type="dxa"/>
          </w:tcPr>
          <w:p w14:paraId="0052D552" w14:textId="44FF663A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04CE6503" w14:textId="79C40F45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t tested</w:t>
            </w:r>
          </w:p>
        </w:tc>
        <w:tc>
          <w:tcPr>
            <w:tcW w:w="1985" w:type="dxa"/>
          </w:tcPr>
          <w:p w14:paraId="7D05DCBC" w14:textId="7356780E" w:rsidR="00BF13CA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  <w:tr w:rsidR="00BF13CA" w14:paraId="5BCED7C4" w14:textId="77777777" w:rsidTr="00AD326D">
        <w:trPr>
          <w:trHeight w:val="338"/>
        </w:trPr>
        <w:tc>
          <w:tcPr>
            <w:tcW w:w="1722" w:type="dxa"/>
          </w:tcPr>
          <w:p w14:paraId="6E3931D3" w14:textId="1B16B203" w:rsidR="00BF13CA" w:rsidRPr="00123D11" w:rsidRDefault="00BF13CA" w:rsidP="00625E0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DM2</w:t>
            </w:r>
          </w:p>
        </w:tc>
        <w:tc>
          <w:tcPr>
            <w:tcW w:w="2526" w:type="dxa"/>
          </w:tcPr>
          <w:p w14:paraId="233966D7" w14:textId="37B7B19D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6C2B01F9" w14:textId="49F69743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t tested</w:t>
            </w:r>
          </w:p>
        </w:tc>
        <w:tc>
          <w:tcPr>
            <w:tcW w:w="1985" w:type="dxa"/>
          </w:tcPr>
          <w:p w14:paraId="48F78C51" w14:textId="2168387B" w:rsidR="00BF13CA" w:rsidRPr="00123D11" w:rsidRDefault="00BF13CA" w:rsidP="00625E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</w:tr>
    </w:tbl>
    <w:p w14:paraId="0585E811" w14:textId="77777777" w:rsidR="00625E07" w:rsidRDefault="00625E07" w:rsidP="00625E07">
      <w:pPr>
        <w:rPr>
          <w:rFonts w:ascii="Times" w:hAnsi="Times"/>
          <w:b/>
          <w:bCs/>
        </w:rPr>
      </w:pPr>
      <w:bookmarkStart w:id="0" w:name="_GoBack"/>
      <w:bookmarkEnd w:id="0"/>
    </w:p>
    <w:p w14:paraId="56A65B09" w14:textId="3DCC7716" w:rsidR="00F30628" w:rsidRDefault="00CA5674" w:rsidP="00FC7E1F">
      <w:pPr>
        <w:rPr>
          <w:rFonts w:ascii="Times" w:hAnsi="Times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FC7E1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FC7E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625E07" w:rsidRPr="00625E07">
        <w:rPr>
          <w:rFonts w:ascii="Times" w:hAnsi="Times"/>
          <w:b/>
          <w:bCs/>
        </w:rPr>
        <w:t xml:space="preserve">Effects of E2F4-5 and </w:t>
      </w:r>
      <w:r w:rsidR="00625E07" w:rsidRPr="00625E07">
        <w:rPr>
          <w:rFonts w:ascii="Symbol" w:hAnsi="Symbol"/>
          <w:b/>
          <w:bCs/>
        </w:rPr>
        <w:t>D</w:t>
      </w:r>
      <w:r w:rsidR="00625E07" w:rsidRPr="00625E07">
        <w:rPr>
          <w:rFonts w:ascii="Times" w:hAnsi="Times"/>
          <w:b/>
          <w:bCs/>
        </w:rPr>
        <w:t>Np73</w:t>
      </w:r>
      <w:r w:rsidR="00625E07" w:rsidRPr="00625E07">
        <w:rPr>
          <w:rFonts w:ascii="Symbol" w:hAnsi="Symbol"/>
          <w:b/>
          <w:bCs/>
        </w:rPr>
        <w:t>a</w:t>
      </w:r>
      <w:r w:rsidR="00625E07" w:rsidRPr="00625E07">
        <w:rPr>
          <w:rFonts w:ascii="Times" w:hAnsi="Times"/>
          <w:b/>
          <w:bCs/>
        </w:rPr>
        <w:t xml:space="preserve"> knockdown on the expression of selected genes</w:t>
      </w:r>
      <w:r w:rsidR="00C33587">
        <w:rPr>
          <w:rFonts w:ascii="Times" w:hAnsi="Times"/>
          <w:b/>
          <w:bCs/>
        </w:rPr>
        <w:t xml:space="preserve"> in 38HK</w:t>
      </w:r>
    </w:p>
    <w:p w14:paraId="68015A29" w14:textId="77777777" w:rsidR="003D0CC6" w:rsidRPr="001A3D24" w:rsidRDefault="003D0CC6" w:rsidP="00FC7E1F">
      <w:pPr>
        <w:rPr>
          <w:rFonts w:ascii="Times" w:hAnsi="Times"/>
          <w:b/>
          <w:bCs/>
        </w:rPr>
      </w:pPr>
    </w:p>
    <w:sectPr w:rsidR="003D0CC6" w:rsidRPr="001A3D24" w:rsidSect="003F11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D11"/>
    <w:rsid w:val="00022468"/>
    <w:rsid w:val="000F3869"/>
    <w:rsid w:val="00106A4D"/>
    <w:rsid w:val="00123D11"/>
    <w:rsid w:val="001429C6"/>
    <w:rsid w:val="001A3D24"/>
    <w:rsid w:val="001D7D11"/>
    <w:rsid w:val="002607F3"/>
    <w:rsid w:val="002A533C"/>
    <w:rsid w:val="002F21D1"/>
    <w:rsid w:val="003072DD"/>
    <w:rsid w:val="003C6855"/>
    <w:rsid w:val="003D0CC6"/>
    <w:rsid w:val="003F11A6"/>
    <w:rsid w:val="0056392A"/>
    <w:rsid w:val="00576E23"/>
    <w:rsid w:val="005845E9"/>
    <w:rsid w:val="00625E07"/>
    <w:rsid w:val="006425A7"/>
    <w:rsid w:val="006506C6"/>
    <w:rsid w:val="007228DB"/>
    <w:rsid w:val="007705DF"/>
    <w:rsid w:val="00784028"/>
    <w:rsid w:val="007F25D4"/>
    <w:rsid w:val="00851EE2"/>
    <w:rsid w:val="00855C07"/>
    <w:rsid w:val="00864B9B"/>
    <w:rsid w:val="00930123"/>
    <w:rsid w:val="00A747E9"/>
    <w:rsid w:val="00AD326D"/>
    <w:rsid w:val="00B84F8A"/>
    <w:rsid w:val="00BF13CA"/>
    <w:rsid w:val="00C33587"/>
    <w:rsid w:val="00C62202"/>
    <w:rsid w:val="00CA5674"/>
    <w:rsid w:val="00D473CF"/>
    <w:rsid w:val="00D519EF"/>
    <w:rsid w:val="00D96B3D"/>
    <w:rsid w:val="00DF1FC0"/>
    <w:rsid w:val="00E1601B"/>
    <w:rsid w:val="00E36C98"/>
    <w:rsid w:val="00E96329"/>
    <w:rsid w:val="00EB24B9"/>
    <w:rsid w:val="00F30628"/>
    <w:rsid w:val="00F73FB2"/>
    <w:rsid w:val="00FC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F3159"/>
  <w14:defaultImageDpi w14:val="32767"/>
  <w15:chartTrackingRefBased/>
  <w15:docId w15:val="{E6495145-B047-824A-8722-B75A1CDC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Zanier</dc:creator>
  <cp:keywords/>
  <dc:description/>
  <cp:lastModifiedBy>Katia Zanier</cp:lastModifiedBy>
  <cp:revision>39</cp:revision>
  <cp:lastPrinted>2020-07-22T08:23:00Z</cp:lastPrinted>
  <dcterms:created xsi:type="dcterms:W3CDTF">2020-07-22T09:06:00Z</dcterms:created>
  <dcterms:modified xsi:type="dcterms:W3CDTF">2023-01-30T18:53:00Z</dcterms:modified>
</cp:coreProperties>
</file>